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83A02" w14:textId="77777777" w:rsidR="005F6706" w:rsidRDefault="005F6706" w:rsidP="005F6706">
      <w:pPr>
        <w:spacing w:line="276" w:lineRule="auto"/>
      </w:pPr>
      <w:r>
        <w:t xml:space="preserve">Figure S2: Self-reported supervisor of medication, </w:t>
      </w:r>
      <w:bookmarkStart w:id="0" w:name="_Hlk105762476"/>
      <w:r>
        <w:t>control arm</w:t>
      </w:r>
      <w:bookmarkEnd w:id="0"/>
    </w:p>
    <w:p w14:paraId="24464D79" w14:textId="77777777" w:rsidR="005F6706" w:rsidRDefault="005F6706" w:rsidP="005F6706">
      <w:pPr>
        <w:spacing w:line="276" w:lineRule="auto"/>
        <w:rPr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60A66B37" wp14:editId="6B6C0700">
            <wp:extent cx="3829790" cy="27857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ndrxsupervisor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7438" cy="2791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6E044" w14:textId="77777777" w:rsidR="005F6706" w:rsidRPr="004946BC" w:rsidRDefault="005F6706" w:rsidP="005F6706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T directly observed therapy</w:t>
      </w:r>
    </w:p>
    <w:p w14:paraId="5132DB57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4F8"/>
    <w:rsid w:val="004D1932"/>
    <w:rsid w:val="005F6706"/>
    <w:rsid w:val="008912C1"/>
    <w:rsid w:val="00E854F8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5AB43"/>
  <w15:chartTrackingRefBased/>
  <w15:docId w15:val="{A1E6DB97-F4ED-49F1-85A5-1DD86461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47:00Z</dcterms:created>
  <dcterms:modified xsi:type="dcterms:W3CDTF">2023-01-23T08:48:00Z</dcterms:modified>
</cp:coreProperties>
</file>